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769BB6" w14:textId="3EC6E054" w:rsidR="00232225" w:rsidRPr="00427ECB" w:rsidRDefault="00232225" w:rsidP="00232225">
      <w:pPr>
        <w:pStyle w:val="BodyText"/>
        <w:ind w:right="13"/>
        <w:jc w:val="center"/>
        <w:rPr>
          <w:rFonts w:ascii="Times New Roman" w:hAnsi="Times New Roman" w:cs="Times New Roman"/>
          <w:sz w:val="21"/>
          <w:szCs w:val="21"/>
        </w:rPr>
      </w:pPr>
      <w:r w:rsidRPr="00427ECB">
        <w:rPr>
          <w:rFonts w:ascii="Times New Roman" w:hAnsi="Times New Roman" w:cs="Times New Roman"/>
          <w:b/>
          <w:bCs/>
          <w:w w:val="110"/>
          <w:sz w:val="21"/>
          <w:szCs w:val="21"/>
        </w:rPr>
        <w:t>Supplementary</w:t>
      </w:r>
      <w:r w:rsidRPr="00427ECB">
        <w:rPr>
          <w:rFonts w:ascii="Times New Roman" w:hAnsi="Times New Roman" w:cs="Times New Roman"/>
          <w:b/>
          <w:bCs/>
          <w:spacing w:val="-11"/>
          <w:w w:val="110"/>
          <w:sz w:val="21"/>
          <w:szCs w:val="21"/>
        </w:rPr>
        <w:t xml:space="preserve"> </w:t>
      </w:r>
      <w:r w:rsidRPr="00427ECB">
        <w:rPr>
          <w:rFonts w:ascii="Times New Roman" w:hAnsi="Times New Roman" w:cs="Times New Roman"/>
          <w:b/>
          <w:bCs/>
          <w:w w:val="110"/>
          <w:sz w:val="21"/>
          <w:szCs w:val="21"/>
        </w:rPr>
        <w:t>Table</w:t>
      </w:r>
      <w:r w:rsidRPr="00427ECB">
        <w:rPr>
          <w:rFonts w:ascii="Times New Roman" w:hAnsi="Times New Roman" w:cs="Times New Roman"/>
          <w:b/>
          <w:bCs/>
          <w:spacing w:val="-11"/>
          <w:w w:val="110"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w w:val="110"/>
          <w:sz w:val="21"/>
          <w:szCs w:val="21"/>
        </w:rPr>
        <w:t>4</w:t>
      </w:r>
      <w:r w:rsidRPr="00427ECB">
        <w:rPr>
          <w:rFonts w:ascii="Times New Roman" w:hAnsi="Times New Roman" w:cs="Times New Roman"/>
          <w:b/>
          <w:bCs/>
          <w:w w:val="110"/>
          <w:sz w:val="21"/>
          <w:szCs w:val="21"/>
        </w:rPr>
        <w:t>.</w:t>
      </w:r>
      <w:r w:rsidRPr="00427ECB">
        <w:rPr>
          <w:rFonts w:ascii="Times New Roman" w:hAnsi="Times New Roman" w:cs="Times New Roman"/>
          <w:w w:val="110"/>
          <w:sz w:val="21"/>
          <w:szCs w:val="21"/>
        </w:rPr>
        <w:t xml:space="preserve"> </w:t>
      </w:r>
      <w:bookmarkStart w:id="0" w:name="_bookmark54"/>
      <w:bookmarkEnd w:id="0"/>
      <w:r w:rsidRPr="00427ECB">
        <w:rPr>
          <w:rFonts w:ascii="Times New Roman" w:hAnsi="Times New Roman" w:cs="Times New Roman"/>
          <w:w w:val="110"/>
          <w:sz w:val="21"/>
          <w:szCs w:val="21"/>
        </w:rPr>
        <w:t>Patient</w:t>
      </w:r>
      <w:r w:rsidRPr="00427ECB">
        <w:rPr>
          <w:rFonts w:ascii="Times New Roman" w:hAnsi="Times New Roman" w:cs="Times New Roman"/>
          <w:spacing w:val="-11"/>
          <w:w w:val="110"/>
          <w:sz w:val="21"/>
          <w:szCs w:val="21"/>
        </w:rPr>
        <w:t xml:space="preserve"> </w:t>
      </w:r>
      <w:r w:rsidRPr="00427ECB">
        <w:rPr>
          <w:rFonts w:ascii="Times New Roman" w:hAnsi="Times New Roman" w:cs="Times New Roman"/>
          <w:w w:val="110"/>
          <w:sz w:val="21"/>
          <w:szCs w:val="21"/>
        </w:rPr>
        <w:t>description:</w:t>
      </w:r>
      <w:r w:rsidRPr="00427ECB">
        <w:rPr>
          <w:rFonts w:ascii="Times New Roman" w:hAnsi="Times New Roman" w:cs="Times New Roman"/>
          <w:spacing w:val="4"/>
          <w:w w:val="110"/>
          <w:sz w:val="21"/>
          <w:szCs w:val="21"/>
        </w:rPr>
        <w:t xml:space="preserve"> </w:t>
      </w:r>
      <w:r w:rsidRPr="00427ECB">
        <w:rPr>
          <w:rFonts w:ascii="Times New Roman" w:hAnsi="Times New Roman" w:cs="Times New Roman"/>
          <w:w w:val="110"/>
          <w:sz w:val="21"/>
          <w:szCs w:val="21"/>
        </w:rPr>
        <w:t>Family</w:t>
      </w:r>
      <w:r w:rsidRPr="00427ECB">
        <w:rPr>
          <w:rFonts w:ascii="Times New Roman" w:hAnsi="Times New Roman" w:cs="Times New Roman"/>
          <w:spacing w:val="-10"/>
          <w:w w:val="110"/>
          <w:sz w:val="21"/>
          <w:szCs w:val="21"/>
        </w:rPr>
        <w:t xml:space="preserve"> </w:t>
      </w:r>
      <w:r w:rsidRPr="00427ECB">
        <w:rPr>
          <w:rFonts w:ascii="Times New Roman" w:hAnsi="Times New Roman" w:cs="Times New Roman"/>
          <w:spacing w:val="-2"/>
          <w:w w:val="110"/>
          <w:sz w:val="21"/>
          <w:szCs w:val="21"/>
        </w:rPr>
        <w:t>history</w:t>
      </w:r>
      <w:r w:rsidR="00F70DA7">
        <w:rPr>
          <w:rFonts w:ascii="Times New Roman" w:hAnsi="Times New Roman" w:cs="Times New Roman"/>
          <w:spacing w:val="-2"/>
          <w:w w:val="110"/>
          <w:sz w:val="21"/>
          <w:szCs w:val="21"/>
        </w:rPr>
        <w:t>.</w:t>
      </w:r>
      <w:bookmarkStart w:id="1" w:name="_GoBack"/>
      <w:bookmarkEnd w:id="1"/>
    </w:p>
    <w:p w14:paraId="6B404A50" w14:textId="77777777" w:rsidR="00232225" w:rsidRPr="003B3D89" w:rsidRDefault="00232225" w:rsidP="00232225">
      <w:pPr>
        <w:spacing w:before="54" w:after="7"/>
        <w:ind w:right="1978"/>
        <w:jc w:val="right"/>
        <w:rPr>
          <w:rFonts w:ascii="Times New Roman" w:hAnsi="Times New Roman" w:cs="Times New Roman"/>
          <w:sz w:val="14"/>
        </w:rPr>
      </w:pPr>
    </w:p>
    <w:tbl>
      <w:tblPr>
        <w:tblW w:w="9270" w:type="dxa"/>
        <w:tblInd w:w="360" w:type="dxa"/>
        <w:tblLayout w:type="fixed"/>
        <w:tblLook w:val="01E0" w:firstRow="1" w:lastRow="1" w:firstColumn="1" w:lastColumn="1" w:noHBand="0" w:noVBand="0"/>
      </w:tblPr>
      <w:tblGrid>
        <w:gridCol w:w="3780"/>
        <w:gridCol w:w="1260"/>
        <w:gridCol w:w="1080"/>
        <w:gridCol w:w="1260"/>
        <w:gridCol w:w="1080"/>
        <w:gridCol w:w="810"/>
      </w:tblGrid>
      <w:tr w:rsidR="00232225" w:rsidRPr="003B3D89" w14:paraId="4C8BBA03" w14:textId="77777777" w:rsidTr="00015E5B">
        <w:trPr>
          <w:trHeight w:val="259"/>
        </w:trPr>
        <w:tc>
          <w:tcPr>
            <w:tcW w:w="3780" w:type="dxa"/>
            <w:vMerge w:val="restart"/>
            <w:tcBorders>
              <w:top w:val="single" w:sz="4" w:space="0" w:color="auto"/>
            </w:tcBorders>
            <w:vAlign w:val="center"/>
          </w:tcPr>
          <w:p w14:paraId="1C6FDDEB" w14:textId="77777777" w:rsidR="00232225" w:rsidRPr="003B3D89" w:rsidRDefault="00232225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Variable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vAlign w:val="center"/>
          </w:tcPr>
          <w:p w14:paraId="0AA147C8" w14:textId="77777777" w:rsidR="00232225" w:rsidRPr="003B3D89" w:rsidRDefault="00232225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Level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684B7B1A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Missing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2BE7E2C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Grouped by risk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vAlign w:val="center"/>
          </w:tcPr>
          <w:p w14:paraId="50FB1CC6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P-Value</w:t>
            </w:r>
          </w:p>
        </w:tc>
      </w:tr>
      <w:tr w:rsidR="00232225" w:rsidRPr="003B3D89" w14:paraId="6D7DDB1B" w14:textId="77777777" w:rsidTr="00015E5B">
        <w:trPr>
          <w:trHeight w:val="259"/>
        </w:trPr>
        <w:tc>
          <w:tcPr>
            <w:tcW w:w="3780" w:type="dxa"/>
            <w:vMerge/>
            <w:tcBorders>
              <w:bottom w:val="single" w:sz="4" w:space="0" w:color="000000"/>
            </w:tcBorders>
            <w:vAlign w:val="center"/>
          </w:tcPr>
          <w:p w14:paraId="276BD604" w14:textId="77777777" w:rsidR="00232225" w:rsidRPr="003B3D89" w:rsidRDefault="00232225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bottom w:val="single" w:sz="4" w:space="0" w:color="000000"/>
            </w:tcBorders>
            <w:vAlign w:val="center"/>
          </w:tcPr>
          <w:p w14:paraId="6EFE1185" w14:textId="77777777" w:rsidR="00232225" w:rsidRPr="003B3D89" w:rsidRDefault="00232225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bottom w:val="single" w:sz="4" w:space="0" w:color="000000"/>
            </w:tcBorders>
            <w:vAlign w:val="center"/>
          </w:tcPr>
          <w:p w14:paraId="23F312C1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 w14:paraId="3F233E1F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Low risk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14:paraId="4612F418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High risk</w:t>
            </w:r>
          </w:p>
        </w:tc>
        <w:tc>
          <w:tcPr>
            <w:tcW w:w="810" w:type="dxa"/>
            <w:vMerge/>
            <w:tcBorders>
              <w:bottom w:val="single" w:sz="4" w:space="0" w:color="000000"/>
            </w:tcBorders>
            <w:vAlign w:val="center"/>
          </w:tcPr>
          <w:p w14:paraId="602B0579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232225" w:rsidRPr="003B3D89" w14:paraId="028D355D" w14:textId="77777777" w:rsidTr="00015E5B">
        <w:trPr>
          <w:trHeight w:val="259"/>
        </w:trPr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4B8715" w14:textId="77777777" w:rsidR="00232225" w:rsidRPr="003B3D89" w:rsidRDefault="00232225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89F63D" w14:textId="77777777" w:rsidR="00232225" w:rsidRPr="003B3D89" w:rsidRDefault="00232225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B85230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35AE9E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99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789933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9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99FD09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232225" w:rsidRPr="003B3D89" w14:paraId="611431B3" w14:textId="77777777" w:rsidTr="00015E5B">
        <w:trPr>
          <w:trHeight w:val="259"/>
        </w:trPr>
        <w:tc>
          <w:tcPr>
            <w:tcW w:w="3780" w:type="dxa"/>
            <w:vMerge w:val="restart"/>
            <w:tcBorders>
              <w:top w:val="single" w:sz="4" w:space="0" w:color="000000"/>
            </w:tcBorders>
            <w:vAlign w:val="center"/>
          </w:tcPr>
          <w:p w14:paraId="7E44E442" w14:textId="77777777" w:rsidR="00232225" w:rsidRPr="003B3D89" w:rsidRDefault="00232225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Screening exam for family hx of polyp(s), n (%)</w:t>
            </w:r>
            <w:r w:rsidRPr="003B3D89">
              <w:rPr>
                <w:w w:val="105"/>
                <w:sz w:val="16"/>
                <w:szCs w:val="16"/>
              </w:rPr>
              <w:tab/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 w14:paraId="33F5B004" w14:textId="77777777" w:rsidR="00232225" w:rsidRPr="003B3D89" w:rsidRDefault="00232225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 w14:paraId="736E5368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5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 w14:paraId="6A82A155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584 (92.8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 w14:paraId="307430F1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15 (93.8)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 w14:paraId="74865913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.635</w:t>
            </w:r>
          </w:p>
        </w:tc>
      </w:tr>
      <w:tr w:rsidR="00232225" w:rsidRPr="003B3D89" w14:paraId="79577715" w14:textId="77777777" w:rsidTr="00015E5B">
        <w:trPr>
          <w:trHeight w:val="259"/>
        </w:trPr>
        <w:tc>
          <w:tcPr>
            <w:tcW w:w="3780" w:type="dxa"/>
            <w:vMerge/>
            <w:tcBorders>
              <w:bottom w:val="single" w:sz="4" w:space="0" w:color="000000"/>
            </w:tcBorders>
            <w:vAlign w:val="center"/>
          </w:tcPr>
          <w:p w14:paraId="5EC38D59" w14:textId="77777777" w:rsidR="00232225" w:rsidRPr="003B3D89" w:rsidRDefault="00232225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 w14:paraId="0F1269B3" w14:textId="77777777" w:rsidR="00232225" w:rsidRPr="003B3D89" w:rsidRDefault="00232225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14:paraId="506DADC0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 w14:paraId="1AAF81A8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22 (7.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14:paraId="5A0DDAE1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21 (6.2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 w14:paraId="6092C333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232225" w:rsidRPr="003B3D89" w14:paraId="72280EC1" w14:textId="77777777" w:rsidTr="00015E5B">
        <w:trPr>
          <w:trHeight w:val="259"/>
        </w:trPr>
        <w:tc>
          <w:tcPr>
            <w:tcW w:w="3780" w:type="dxa"/>
            <w:vMerge w:val="restart"/>
            <w:tcBorders>
              <w:top w:val="single" w:sz="4" w:space="0" w:color="000000"/>
            </w:tcBorders>
            <w:vAlign w:val="center"/>
          </w:tcPr>
          <w:p w14:paraId="2B804EA0" w14:textId="77777777" w:rsidR="00232225" w:rsidRPr="003B3D89" w:rsidRDefault="00232225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Has a biological family member ever had colon polyps, n (%)</w:t>
            </w:r>
            <w:r w:rsidRPr="003B3D89">
              <w:rPr>
                <w:w w:val="105"/>
                <w:sz w:val="16"/>
                <w:szCs w:val="16"/>
              </w:rPr>
              <w:tab/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 w14:paraId="74551C79" w14:textId="77777777" w:rsidR="00232225" w:rsidRPr="003B3D89" w:rsidRDefault="00232225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 w14:paraId="003251AF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44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 w14:paraId="2574667D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66 (22.6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 w14:paraId="7D8CA0ED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59 (18.0)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 w14:paraId="17069252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.129</w:t>
            </w:r>
          </w:p>
        </w:tc>
      </w:tr>
      <w:tr w:rsidR="00232225" w:rsidRPr="003B3D89" w14:paraId="69964E5E" w14:textId="77777777" w:rsidTr="00015E5B">
        <w:trPr>
          <w:trHeight w:val="259"/>
        </w:trPr>
        <w:tc>
          <w:tcPr>
            <w:tcW w:w="3780" w:type="dxa"/>
            <w:vMerge/>
            <w:vAlign w:val="center"/>
          </w:tcPr>
          <w:p w14:paraId="05CB0072" w14:textId="77777777" w:rsidR="00232225" w:rsidRPr="003B3D89" w:rsidRDefault="00232225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7DCD254" w14:textId="77777777" w:rsidR="00232225" w:rsidRPr="003B3D89" w:rsidRDefault="00232225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Yes</w:t>
            </w:r>
          </w:p>
        </w:tc>
        <w:tc>
          <w:tcPr>
            <w:tcW w:w="1080" w:type="dxa"/>
            <w:vAlign w:val="center"/>
          </w:tcPr>
          <w:p w14:paraId="4D7DD434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F42BA1C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522 (32.3)</w:t>
            </w:r>
          </w:p>
        </w:tc>
        <w:tc>
          <w:tcPr>
            <w:tcW w:w="1080" w:type="dxa"/>
            <w:vAlign w:val="center"/>
          </w:tcPr>
          <w:p w14:paraId="6DEAC199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05 (32.0)</w:t>
            </w:r>
          </w:p>
        </w:tc>
        <w:tc>
          <w:tcPr>
            <w:tcW w:w="810" w:type="dxa"/>
            <w:vAlign w:val="center"/>
          </w:tcPr>
          <w:p w14:paraId="62120D55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232225" w:rsidRPr="003B3D89" w14:paraId="610AC0C6" w14:textId="77777777" w:rsidTr="00015E5B">
        <w:trPr>
          <w:trHeight w:val="259"/>
        </w:trPr>
        <w:tc>
          <w:tcPr>
            <w:tcW w:w="3780" w:type="dxa"/>
            <w:vMerge/>
            <w:tcBorders>
              <w:bottom w:val="single" w:sz="4" w:space="0" w:color="000000"/>
            </w:tcBorders>
            <w:vAlign w:val="center"/>
          </w:tcPr>
          <w:p w14:paraId="464959D8" w14:textId="77777777" w:rsidR="00232225" w:rsidRPr="003B3D89" w:rsidRDefault="00232225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 w14:paraId="07088A50" w14:textId="77777777" w:rsidR="00232225" w:rsidRPr="003B3D89" w:rsidRDefault="00232225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Don’t know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14:paraId="6DAEE68B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 w14:paraId="69CF4746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730 (45.1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14:paraId="4FEE2E1B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64 (50.0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 w14:paraId="7F6BAE4D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232225" w:rsidRPr="003B3D89" w14:paraId="4031FBA3" w14:textId="77777777" w:rsidTr="00015E5B">
        <w:trPr>
          <w:trHeight w:val="259"/>
        </w:trPr>
        <w:tc>
          <w:tcPr>
            <w:tcW w:w="3780" w:type="dxa"/>
            <w:vMerge w:val="restart"/>
            <w:tcBorders>
              <w:top w:val="single" w:sz="4" w:space="0" w:color="000000"/>
            </w:tcBorders>
            <w:vAlign w:val="center"/>
          </w:tcPr>
          <w:p w14:paraId="74924F0F" w14:textId="77777777" w:rsidR="00232225" w:rsidRPr="003B3D89" w:rsidRDefault="00232225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Has a family history of CRC in a first-degree relative, n (%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 w14:paraId="2BEFD834" w14:textId="77777777" w:rsidR="00232225" w:rsidRPr="003B3D89" w:rsidRDefault="00232225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 w14:paraId="2B460FFE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41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 w14:paraId="39E05997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196 (73.5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 w14:paraId="6ED9D948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253 (72.7)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 w14:paraId="3671A0C8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.822</w:t>
            </w:r>
          </w:p>
        </w:tc>
      </w:tr>
      <w:tr w:rsidR="00232225" w:rsidRPr="003B3D89" w14:paraId="658E77A7" w14:textId="77777777" w:rsidTr="00015E5B">
        <w:trPr>
          <w:trHeight w:val="259"/>
        </w:trPr>
        <w:tc>
          <w:tcPr>
            <w:tcW w:w="3780" w:type="dxa"/>
            <w:vMerge/>
            <w:tcBorders>
              <w:bottom w:val="single" w:sz="4" w:space="0" w:color="000000"/>
            </w:tcBorders>
            <w:vAlign w:val="center"/>
          </w:tcPr>
          <w:p w14:paraId="588F7408" w14:textId="77777777" w:rsidR="00232225" w:rsidRPr="003B3D89" w:rsidRDefault="00232225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 w14:paraId="12632C41" w14:textId="77777777" w:rsidR="00232225" w:rsidRPr="003B3D89" w:rsidRDefault="00232225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14:paraId="01A568D2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 w14:paraId="41B30466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432 (26.5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14:paraId="0BBC9B2B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95 (27.3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 w14:paraId="5D9984F4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232225" w:rsidRPr="003B3D89" w14:paraId="164B50F5" w14:textId="77777777" w:rsidTr="00015E5B">
        <w:trPr>
          <w:trHeight w:val="259"/>
        </w:trPr>
        <w:tc>
          <w:tcPr>
            <w:tcW w:w="3780" w:type="dxa"/>
            <w:vMerge w:val="restart"/>
            <w:tcBorders>
              <w:top w:val="single" w:sz="4" w:space="0" w:color="000000"/>
            </w:tcBorders>
            <w:vAlign w:val="center"/>
          </w:tcPr>
          <w:p w14:paraId="25913AE7" w14:textId="77777777" w:rsidR="00232225" w:rsidRPr="003B3D89" w:rsidRDefault="00232225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Has a family history of CRC in first-degree relative under 50, n (%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 w14:paraId="4F8D85B6" w14:textId="77777777" w:rsidR="00232225" w:rsidRPr="003B3D89" w:rsidRDefault="00232225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 w14:paraId="034F7023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64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 w14:paraId="198D9A1A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369 (94.3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 w14:paraId="685D9171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279 (93.0)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 w14:paraId="68A17D28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.470</w:t>
            </w:r>
          </w:p>
        </w:tc>
      </w:tr>
      <w:tr w:rsidR="00232225" w:rsidRPr="003B3D89" w14:paraId="4A855B34" w14:textId="77777777" w:rsidTr="00015E5B">
        <w:trPr>
          <w:trHeight w:val="259"/>
        </w:trPr>
        <w:tc>
          <w:tcPr>
            <w:tcW w:w="3780" w:type="dxa"/>
            <w:vMerge/>
            <w:tcBorders>
              <w:bottom w:val="single" w:sz="4" w:space="0" w:color="000000"/>
            </w:tcBorders>
            <w:vAlign w:val="center"/>
          </w:tcPr>
          <w:p w14:paraId="626D9048" w14:textId="77777777" w:rsidR="00232225" w:rsidRPr="003B3D89" w:rsidRDefault="00232225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 w14:paraId="20450CB9" w14:textId="77777777" w:rsidR="00232225" w:rsidRPr="003B3D89" w:rsidRDefault="00232225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14:paraId="1405E4A2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 w14:paraId="4120E302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83 (5.7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14:paraId="25B19A7F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21 (7.0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 w14:paraId="2980BAA7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232225" w:rsidRPr="003B3D89" w14:paraId="082D9CFD" w14:textId="77777777" w:rsidTr="00015E5B">
        <w:trPr>
          <w:trHeight w:val="259"/>
        </w:trPr>
        <w:tc>
          <w:tcPr>
            <w:tcW w:w="3780" w:type="dxa"/>
            <w:vMerge w:val="restart"/>
            <w:tcBorders>
              <w:top w:val="single" w:sz="4" w:space="0" w:color="000000"/>
            </w:tcBorders>
            <w:vAlign w:val="center"/>
          </w:tcPr>
          <w:p w14:paraId="7908BF1E" w14:textId="77777777" w:rsidR="00232225" w:rsidRPr="003B3D89" w:rsidRDefault="00232225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Has a family history of CRC in first-degree relative under 60, n (%)</w:t>
            </w:r>
            <w:r w:rsidRPr="003B3D89">
              <w:rPr>
                <w:w w:val="105"/>
                <w:sz w:val="16"/>
                <w:szCs w:val="16"/>
              </w:rPr>
              <w:tab/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 w14:paraId="5F98CAF2" w14:textId="77777777" w:rsidR="00232225" w:rsidRPr="003B3D89" w:rsidRDefault="00232225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 w14:paraId="03AE9915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66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 w14:paraId="5C337512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276 (89.4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 w14:paraId="3D1F2774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264 (86.6)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 w14:paraId="6F3966E7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.190</w:t>
            </w:r>
          </w:p>
        </w:tc>
      </w:tr>
      <w:tr w:rsidR="00232225" w:rsidRPr="003B3D89" w14:paraId="684F7AD6" w14:textId="77777777" w:rsidTr="00015E5B">
        <w:trPr>
          <w:trHeight w:val="259"/>
        </w:trPr>
        <w:tc>
          <w:tcPr>
            <w:tcW w:w="3780" w:type="dxa"/>
            <w:vMerge/>
            <w:tcBorders>
              <w:bottom w:val="single" w:sz="4" w:space="0" w:color="000000"/>
            </w:tcBorders>
            <w:vAlign w:val="center"/>
          </w:tcPr>
          <w:p w14:paraId="58EC4D22" w14:textId="77777777" w:rsidR="00232225" w:rsidRPr="003B3D89" w:rsidRDefault="00232225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 w14:paraId="7C57E62B" w14:textId="77777777" w:rsidR="00232225" w:rsidRPr="003B3D89" w:rsidRDefault="00232225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14:paraId="5325F123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 w14:paraId="71A0ACBF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52 (10.6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14:paraId="3C0FFDD8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41 (13.4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 w14:paraId="4C8A14DF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232225" w:rsidRPr="003B3D89" w14:paraId="763E5CAA" w14:textId="77777777" w:rsidTr="00015E5B">
        <w:trPr>
          <w:trHeight w:val="259"/>
        </w:trPr>
        <w:tc>
          <w:tcPr>
            <w:tcW w:w="3780" w:type="dxa"/>
            <w:vMerge w:val="restart"/>
            <w:tcBorders>
              <w:top w:val="single" w:sz="4" w:space="0" w:color="000000"/>
            </w:tcBorders>
            <w:vAlign w:val="center"/>
          </w:tcPr>
          <w:p w14:paraId="4C285D0D" w14:textId="77777777" w:rsidR="00232225" w:rsidRPr="003B3D89" w:rsidRDefault="00232225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Patient family member has genetic syndrome, n (%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 w14:paraId="4386987C" w14:textId="77777777" w:rsidR="00232225" w:rsidRPr="003B3D89" w:rsidRDefault="00232225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 w14:paraId="1D94A1F1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4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 w14:paraId="6A156CAC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684 (98.7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 w14:paraId="52F6DF52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38 (98.5)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 w14:paraId="63E228A6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.795</w:t>
            </w:r>
          </w:p>
        </w:tc>
      </w:tr>
      <w:tr w:rsidR="00232225" w:rsidRPr="003B3D89" w14:paraId="0EA22439" w14:textId="77777777" w:rsidTr="00015E5B">
        <w:trPr>
          <w:trHeight w:val="259"/>
        </w:trPr>
        <w:tc>
          <w:tcPr>
            <w:tcW w:w="3780" w:type="dxa"/>
            <w:vMerge/>
            <w:tcBorders>
              <w:bottom w:val="single" w:sz="4" w:space="0" w:color="auto"/>
            </w:tcBorders>
            <w:vAlign w:val="center"/>
          </w:tcPr>
          <w:p w14:paraId="5175E955" w14:textId="77777777" w:rsidR="00232225" w:rsidRPr="003B3D89" w:rsidRDefault="00232225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3853A38" w14:textId="77777777" w:rsidR="00232225" w:rsidRPr="003B3D89" w:rsidRDefault="00232225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917561B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F4F0288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22 (1.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520E224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5 (1.5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9904489" w14:textId="77777777" w:rsidR="00232225" w:rsidRPr="003B3D89" w:rsidRDefault="00232225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</w:tbl>
    <w:p w14:paraId="7D545A1F" w14:textId="77777777" w:rsidR="00232225" w:rsidRPr="003B3D89" w:rsidRDefault="00232225" w:rsidP="00232225">
      <w:pPr>
        <w:pStyle w:val="BodyText"/>
        <w:rPr>
          <w:rFonts w:ascii="Times New Roman" w:hAnsi="Times New Roman" w:cs="Times New Roman"/>
          <w:sz w:val="14"/>
        </w:rPr>
      </w:pPr>
    </w:p>
    <w:p w14:paraId="2812590A" w14:textId="77777777" w:rsidR="009D2D4B" w:rsidRDefault="009D2D4B"/>
    <w:sectPr w:rsidR="009D2D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225"/>
    <w:rsid w:val="001A7B1B"/>
    <w:rsid w:val="00232225"/>
    <w:rsid w:val="00323707"/>
    <w:rsid w:val="005E5408"/>
    <w:rsid w:val="009134E8"/>
    <w:rsid w:val="009D2D4B"/>
    <w:rsid w:val="00A04B05"/>
    <w:rsid w:val="00A96E58"/>
    <w:rsid w:val="00AD04DC"/>
    <w:rsid w:val="00D62820"/>
    <w:rsid w:val="00EB68DE"/>
    <w:rsid w:val="00F70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ECC9D"/>
  <w15:chartTrackingRefBased/>
  <w15:docId w15:val="{C0FFA5B8-F0F8-B24E-BEDB-D53DDB4C0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2225"/>
    <w:pPr>
      <w:spacing w:after="200"/>
    </w:pPr>
    <w:rPr>
      <w:rFonts w:eastAsia="SimSu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22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22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222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22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222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22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22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22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22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222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22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222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222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222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22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22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22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22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22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22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222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22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2225"/>
    <w:pPr>
      <w:spacing w:before="160" w:after="160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22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2225"/>
    <w:pPr>
      <w:spacing w:after="0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222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22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2F5496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222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2225"/>
    <w:rPr>
      <w:b/>
      <w:bCs/>
      <w:smallCaps/>
      <w:color w:val="2F5496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232225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uiPriority w:val="1"/>
    <w:rsid w:val="00232225"/>
    <w:rPr>
      <w:rFonts w:eastAsia="SimSun"/>
      <w:kern w:val="0"/>
      <w:lang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232225"/>
    <w:pPr>
      <w:widowControl w:val="0"/>
      <w:autoSpaceDE w:val="0"/>
      <w:autoSpaceDN w:val="0"/>
      <w:spacing w:after="0"/>
    </w:pPr>
    <w:rPr>
      <w:rFonts w:ascii="Times New Roman" w:eastAsia="Times New Roman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Jiang</dc:creator>
  <cp:keywords/>
  <dc:description/>
  <cp:lastModifiedBy>Mike Dustin</cp:lastModifiedBy>
  <cp:revision>2</cp:revision>
  <dcterms:created xsi:type="dcterms:W3CDTF">2025-09-28T22:17:00Z</dcterms:created>
  <dcterms:modified xsi:type="dcterms:W3CDTF">2025-10-02T23:33:00Z</dcterms:modified>
</cp:coreProperties>
</file>